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1BA9B" w14:textId="410D75C3" w:rsidR="00E03066" w:rsidRPr="00E03066" w:rsidRDefault="00E03066" w:rsidP="00E03066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r w:rsidRPr="00E03066">
        <w:rPr>
          <w:rFonts w:ascii="Arial" w:hAnsi="Arial" w:cs="Arial"/>
          <w:b/>
          <w:sz w:val="20"/>
          <w:szCs w:val="20"/>
          <w:lang w:val="en-US"/>
        </w:rPr>
        <w:t>S28</w:t>
      </w:r>
      <w:r w:rsidRPr="00E03066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E03066">
        <w:rPr>
          <w:rFonts w:ascii="Arial" w:hAnsi="Arial" w:cs="Arial"/>
          <w:b/>
          <w:sz w:val="20"/>
          <w:szCs w:val="20"/>
          <w:lang w:val="en-US"/>
        </w:rPr>
        <w:t>. Frequency of solicited arthralgia during the first week after one dose of the MF59-adjuvanted seasonal influenza vaccine in non-elderly adults.</w:t>
      </w:r>
    </w:p>
    <w:bookmarkEnd w:id="0"/>
    <w:p w14:paraId="3C6B915B" w14:textId="77777777" w:rsidR="00E03066" w:rsidRPr="008B0E7A" w:rsidRDefault="00E03066" w:rsidP="00E0306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1640A95F" w14:textId="77777777" w:rsidR="00E03066" w:rsidRPr="008B0E7A" w:rsidRDefault="00E03066" w:rsidP="00E03066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436ED802" wp14:editId="0E61A311">
            <wp:extent cx="6120130" cy="1929765"/>
            <wp:effectExtent l="0" t="0" r="0" b="0"/>
            <wp:docPr id="34" name="Immagin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92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E6BEA" w14:textId="77777777" w:rsidR="00E03066" w:rsidRPr="008B0E7A" w:rsidRDefault="00E03066" w:rsidP="00E03066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05711A80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AC4"/>
    <w:rsid w:val="00115AC4"/>
    <w:rsid w:val="0070720E"/>
    <w:rsid w:val="00E0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96A96"/>
  <w15:chartTrackingRefBased/>
  <w15:docId w15:val="{388DAA7D-E481-4A5A-BA67-4AF67636A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0306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3:00Z</dcterms:created>
  <dcterms:modified xsi:type="dcterms:W3CDTF">2024-05-09T09:23:00Z</dcterms:modified>
</cp:coreProperties>
</file>